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pPr w:leftFromText="141" w:rightFromText="141" w:vertAnchor="text" w:horzAnchor="margin" w:tblpY="383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6379"/>
      </w:tblGrid>
      <w:tr w:rsidR="002024FD" w14:paraId="0FDC7A72" w14:textId="77777777" w:rsidTr="002024FD">
        <w:trPr>
          <w:cantSplit/>
          <w:tblHeader/>
        </w:trPr>
        <w:tc>
          <w:tcPr>
            <w:tcW w:w="2977" w:type="dxa"/>
          </w:tcPr>
          <w:p w14:paraId="51B3BF3D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6379" w:type="dxa"/>
          </w:tcPr>
          <w:p w14:paraId="77BC5A2D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rived from or calculation</w:t>
            </w:r>
          </w:p>
        </w:tc>
      </w:tr>
      <w:tr w:rsidR="002024FD" w14:paraId="5F405B02" w14:textId="77777777" w:rsidTr="002024FD">
        <w:trPr>
          <w:cantSplit/>
        </w:trPr>
        <w:tc>
          <w:tcPr>
            <w:tcW w:w="2977" w:type="dxa"/>
          </w:tcPr>
          <w:p w14:paraId="185211E7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BP</w:t>
            </w:r>
            <w:r w:rsidRPr="00260D0B">
              <w:rPr>
                <w:rFonts w:ascii="Times New Roman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6379" w:type="dxa"/>
          </w:tcPr>
          <w:p w14:paraId="1F857E05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arotid artery</w:t>
            </w:r>
          </w:p>
        </w:tc>
      </w:tr>
      <w:tr w:rsidR="002024FD" w14:paraId="6826ED4F" w14:textId="77777777" w:rsidTr="002024FD">
        <w:trPr>
          <w:cantSplit/>
        </w:trPr>
        <w:tc>
          <w:tcPr>
            <w:tcW w:w="2977" w:type="dxa"/>
          </w:tcPr>
          <w:p w14:paraId="42F049B9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BP</w:t>
            </w:r>
            <w:r w:rsidRPr="00260D0B">
              <w:rPr>
                <w:rFonts w:ascii="Times New Roman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6379" w:type="dxa"/>
          </w:tcPr>
          <w:p w14:paraId="17490A90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arotid artery</w:t>
            </w:r>
          </w:p>
        </w:tc>
      </w:tr>
      <w:tr w:rsidR="002024FD" w14:paraId="0A165614" w14:textId="77777777" w:rsidTr="002024FD">
        <w:trPr>
          <w:cantSplit/>
        </w:trPr>
        <w:tc>
          <w:tcPr>
            <w:tcW w:w="2977" w:type="dxa"/>
          </w:tcPr>
          <w:p w14:paraId="386AD5FA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>MAP (mmHg)</w:t>
            </w:r>
          </w:p>
        </w:tc>
        <w:tc>
          <w:tcPr>
            <w:tcW w:w="6379" w:type="dxa"/>
          </w:tcPr>
          <w:p w14:paraId="759FAF55" w14:textId="77777777" w:rsidR="002024FD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Right carotid artery</w:t>
            </w:r>
          </w:p>
        </w:tc>
      </w:tr>
      <w:tr w:rsidR="002024FD" w14:paraId="6A9BAE1F" w14:textId="77777777" w:rsidTr="002024FD">
        <w:trPr>
          <w:cantSplit/>
        </w:trPr>
        <w:tc>
          <w:tcPr>
            <w:tcW w:w="2977" w:type="dxa"/>
          </w:tcPr>
          <w:p w14:paraId="15F0FD08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>CVP (mmHg)</w:t>
            </w:r>
          </w:p>
        </w:tc>
        <w:tc>
          <w:tcPr>
            <w:tcW w:w="6379" w:type="dxa"/>
          </w:tcPr>
          <w:p w14:paraId="5927E57C" w14:textId="77777777" w:rsidR="002024FD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A catheter</w:t>
            </w:r>
          </w:p>
        </w:tc>
      </w:tr>
      <w:tr w:rsidR="002024FD" w14:paraId="5EDD39A2" w14:textId="77777777" w:rsidTr="002024FD">
        <w:trPr>
          <w:cantSplit/>
        </w:trPr>
        <w:tc>
          <w:tcPr>
            <w:tcW w:w="2977" w:type="dxa"/>
          </w:tcPr>
          <w:p w14:paraId="7173C090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VR (</w:t>
            </w:r>
            <w:r w:rsidRPr="00FF0D57">
              <w:rPr>
                <w:rFonts w:ascii="Times New Roman" w:hAnsi="Times New Roman" w:cs="Times New Roman"/>
                <w:b/>
                <w:bCs/>
              </w:rPr>
              <w:t>dynes*sec*cm⁻⁵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79" w:type="dxa"/>
          </w:tcPr>
          <w:p w14:paraId="00AF4456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eastAsia="Calibri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 xml:space="preserve">SVR=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(MAP-CVP)·80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CO</m:t>
                    </m:r>
                  </m:den>
                </m:f>
              </m:oMath>
            </m:oMathPara>
          </w:p>
        </w:tc>
      </w:tr>
      <w:tr w:rsidR="002024FD" w14:paraId="5A47CF2D" w14:textId="77777777" w:rsidTr="002024FD">
        <w:trPr>
          <w:cantSplit/>
        </w:trPr>
        <w:tc>
          <w:tcPr>
            <w:tcW w:w="2977" w:type="dxa"/>
          </w:tcPr>
          <w:p w14:paraId="67F8E400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>Heart rate (beats per min.)</w:t>
            </w:r>
          </w:p>
        </w:tc>
        <w:tc>
          <w:tcPr>
            <w:tcW w:w="6379" w:type="dxa"/>
          </w:tcPr>
          <w:p w14:paraId="524FCBBC" w14:textId="77777777" w:rsidR="002024FD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40D69">
              <w:rPr>
                <w:rFonts w:ascii="Times New Roman" w:eastAsia="Calibri" w:hAnsi="Times New Roman" w:cs="Times New Roman"/>
                <w:lang w:val="en-GB"/>
              </w:rPr>
              <w:t xml:space="preserve">electrocardiogram </w:t>
            </w:r>
            <w:r>
              <w:rPr>
                <w:rFonts w:ascii="Times New Roman" w:eastAsia="Calibri" w:hAnsi="Times New Roman" w:cs="Times New Roman"/>
                <w:lang w:val="en-GB"/>
              </w:rPr>
              <w:t>electrodes</w:t>
            </w:r>
          </w:p>
        </w:tc>
      </w:tr>
      <w:tr w:rsidR="002024FD" w14:paraId="05626875" w14:textId="77777777" w:rsidTr="002024FD">
        <w:trPr>
          <w:cantSplit/>
        </w:trPr>
        <w:tc>
          <w:tcPr>
            <w:tcW w:w="2977" w:type="dxa"/>
          </w:tcPr>
          <w:p w14:paraId="0FE3D00F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>SvO</w:t>
            </w:r>
            <w:r w:rsidRPr="005D69C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260D0B">
              <w:rPr>
                <w:rFonts w:ascii="Times New Roman" w:hAnsi="Times New Roman" w:cs="Times New Roman"/>
                <w:b/>
                <w:bCs/>
              </w:rPr>
              <w:t xml:space="preserve"> (% saturation)</w:t>
            </w:r>
          </w:p>
        </w:tc>
        <w:tc>
          <w:tcPr>
            <w:tcW w:w="6379" w:type="dxa"/>
          </w:tcPr>
          <w:p w14:paraId="31B199B4" w14:textId="77777777" w:rsidR="002024FD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A-catheter</w:t>
            </w:r>
          </w:p>
        </w:tc>
      </w:tr>
      <w:tr w:rsidR="002024FD" w14:paraId="090D4D5D" w14:textId="77777777" w:rsidTr="002024FD">
        <w:trPr>
          <w:cantSplit/>
        </w:trPr>
        <w:tc>
          <w:tcPr>
            <w:tcW w:w="2977" w:type="dxa"/>
          </w:tcPr>
          <w:p w14:paraId="2B4E10B8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 xml:space="preserve">PA systolic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essure </w:t>
            </w:r>
            <w:r w:rsidRPr="00260D0B">
              <w:rPr>
                <w:rFonts w:ascii="Times New Roman" w:hAnsi="Times New Roman" w:cs="Times New Roman"/>
                <w:b/>
                <w:bCs/>
              </w:rPr>
              <w:t>(mmHg)</w:t>
            </w:r>
          </w:p>
        </w:tc>
        <w:tc>
          <w:tcPr>
            <w:tcW w:w="6379" w:type="dxa"/>
          </w:tcPr>
          <w:p w14:paraId="6CE42FDE" w14:textId="77777777" w:rsidR="002024FD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A-catheter</w:t>
            </w:r>
          </w:p>
        </w:tc>
      </w:tr>
      <w:tr w:rsidR="002024FD" w14:paraId="314AD05D" w14:textId="77777777" w:rsidTr="002024FD">
        <w:trPr>
          <w:cantSplit/>
        </w:trPr>
        <w:tc>
          <w:tcPr>
            <w:tcW w:w="2977" w:type="dxa"/>
          </w:tcPr>
          <w:p w14:paraId="5E5DAA0C" w14:textId="77777777" w:rsidR="002024FD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 xml:space="preserve">PA diastolic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essure </w:t>
            </w:r>
            <w:r w:rsidRPr="00260D0B">
              <w:rPr>
                <w:rFonts w:ascii="Times New Roman" w:hAnsi="Times New Roman" w:cs="Times New Roman"/>
                <w:b/>
                <w:bCs/>
              </w:rPr>
              <w:t>(mmHg)</w:t>
            </w:r>
          </w:p>
        </w:tc>
        <w:tc>
          <w:tcPr>
            <w:tcW w:w="6379" w:type="dxa"/>
          </w:tcPr>
          <w:p w14:paraId="4A517037" w14:textId="77777777" w:rsidR="002024FD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A-catheter</w:t>
            </w:r>
          </w:p>
        </w:tc>
      </w:tr>
      <w:tr w:rsidR="002024FD" w14:paraId="3AD0E9D1" w14:textId="77777777" w:rsidTr="002024FD">
        <w:trPr>
          <w:cantSplit/>
        </w:trPr>
        <w:tc>
          <w:tcPr>
            <w:tcW w:w="2977" w:type="dxa"/>
          </w:tcPr>
          <w:p w14:paraId="1E284638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60D0B">
              <w:rPr>
                <w:rFonts w:ascii="Times New Roman" w:hAnsi="Times New Roman" w:cs="Times New Roman"/>
                <w:b/>
                <w:bCs/>
              </w:rPr>
              <w:t xml:space="preserve">PA mea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essure </w:t>
            </w:r>
            <w:r w:rsidRPr="00260D0B">
              <w:rPr>
                <w:rFonts w:ascii="Times New Roman" w:hAnsi="Times New Roman" w:cs="Times New Roman"/>
                <w:b/>
                <w:bCs/>
              </w:rPr>
              <w:t>(mmHg)</w:t>
            </w:r>
          </w:p>
        </w:tc>
        <w:tc>
          <w:tcPr>
            <w:tcW w:w="6379" w:type="dxa"/>
          </w:tcPr>
          <w:p w14:paraId="0A1AA24C" w14:textId="77777777" w:rsidR="002024FD" w:rsidRPr="00FF0D57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A-catheter</w:t>
            </w:r>
          </w:p>
        </w:tc>
      </w:tr>
      <w:tr w:rsidR="002024FD" w14:paraId="35D2BD5D" w14:textId="77777777" w:rsidTr="002024FD">
        <w:trPr>
          <w:cantSplit/>
        </w:trPr>
        <w:tc>
          <w:tcPr>
            <w:tcW w:w="2977" w:type="dxa"/>
          </w:tcPr>
          <w:p w14:paraId="7BA6D735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VR</w:t>
            </w:r>
          </w:p>
        </w:tc>
        <w:tc>
          <w:tcPr>
            <w:tcW w:w="6379" w:type="dxa"/>
          </w:tcPr>
          <w:p w14:paraId="4A9AF5C1" w14:textId="77777777" w:rsidR="002024FD" w:rsidRPr="0017696C" w:rsidRDefault="002024FD" w:rsidP="002024FD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 xml:space="preserve">PVR=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GB" w:eastAsia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mean PAP-(Diastolic PAP-2)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CO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lang w:val="en-GB"/>
                  </w:rPr>
                  <m:t>·80</m:t>
                </m:r>
              </m:oMath>
            </m:oMathPara>
          </w:p>
        </w:tc>
      </w:tr>
      <w:tr w:rsidR="002024FD" w14:paraId="53ADA47C" w14:textId="77777777" w:rsidTr="002024FD">
        <w:trPr>
          <w:cantSplit/>
        </w:trPr>
        <w:tc>
          <w:tcPr>
            <w:tcW w:w="2977" w:type="dxa"/>
          </w:tcPr>
          <w:p w14:paraId="70B760DD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F0D57">
              <w:rPr>
                <w:rFonts w:ascii="Times New Roman" w:hAnsi="Times New Roman" w:cs="Times New Roman"/>
                <w:b/>
                <w:bCs/>
              </w:rPr>
              <w:t>PAPi</w:t>
            </w:r>
            <w:proofErr w:type="spellEnd"/>
          </w:p>
        </w:tc>
        <w:tc>
          <w:tcPr>
            <w:tcW w:w="6379" w:type="dxa"/>
          </w:tcPr>
          <w:p w14:paraId="460BF472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>PAPi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GB" w:eastAsia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Systolic PAP-Diastolic PAP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CVP</m:t>
                    </m:r>
                  </m:den>
                </m:f>
              </m:oMath>
            </m:oMathPara>
          </w:p>
        </w:tc>
      </w:tr>
      <w:tr w:rsidR="002024FD" w14:paraId="74BEF281" w14:textId="77777777" w:rsidTr="002024FD">
        <w:trPr>
          <w:cantSplit/>
        </w:trPr>
        <w:tc>
          <w:tcPr>
            <w:tcW w:w="2977" w:type="dxa"/>
          </w:tcPr>
          <w:p w14:paraId="478C188A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CO (L/min)</w:t>
            </w:r>
          </w:p>
        </w:tc>
        <w:tc>
          <w:tcPr>
            <w:tcW w:w="6379" w:type="dxa"/>
          </w:tcPr>
          <w:p w14:paraId="64964AC2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40D7BCFD" w14:textId="77777777" w:rsidTr="002024FD">
        <w:trPr>
          <w:cantSplit/>
        </w:trPr>
        <w:tc>
          <w:tcPr>
            <w:tcW w:w="2977" w:type="dxa"/>
          </w:tcPr>
          <w:p w14:paraId="5C6A2CA2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PVA (mmHg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231396">
              <w:rPr>
                <w:rFonts w:ascii="Times New Roman" w:hAnsi="Times New Roman" w:cs="Times New Roman"/>
                <w:b/>
                <w:bCs/>
              </w:rPr>
              <w:t>mL)</w:t>
            </w:r>
          </w:p>
        </w:tc>
        <w:tc>
          <w:tcPr>
            <w:tcW w:w="6379" w:type="dxa"/>
          </w:tcPr>
          <w:p w14:paraId="703F20BC" w14:textId="77777777" w:rsidR="002024FD" w:rsidRPr="00E013CA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PVA=PE+SW</m:t>
                </m:r>
              </m:oMath>
            </m:oMathPara>
          </w:p>
        </w:tc>
      </w:tr>
      <w:tr w:rsidR="002024FD" w14:paraId="14F36021" w14:textId="77777777" w:rsidTr="002024FD">
        <w:trPr>
          <w:cantSplit/>
          <w:trHeight w:val="460"/>
        </w:trPr>
        <w:tc>
          <w:tcPr>
            <w:tcW w:w="2977" w:type="dxa"/>
          </w:tcPr>
          <w:p w14:paraId="2F7A16F2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PE (mmHg * mL)</w:t>
            </w:r>
          </w:p>
        </w:tc>
        <w:tc>
          <w:tcPr>
            <w:tcW w:w="6379" w:type="dxa"/>
          </w:tcPr>
          <w:p w14:paraId="79CEFE01" w14:textId="77777777" w:rsidR="002024FD" w:rsidRPr="00E013CA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PE=0.5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es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es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</w:tr>
      <w:tr w:rsidR="002024FD" w14:paraId="7E0D0AA9" w14:textId="77777777" w:rsidTr="002024FD">
        <w:trPr>
          <w:cantSplit/>
        </w:trPr>
        <w:tc>
          <w:tcPr>
            <w:tcW w:w="2977" w:type="dxa"/>
          </w:tcPr>
          <w:p w14:paraId="57BB9DE4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Stroke work (mmHg*mL)</w:t>
            </w:r>
          </w:p>
        </w:tc>
        <w:tc>
          <w:tcPr>
            <w:tcW w:w="6379" w:type="dxa"/>
          </w:tcPr>
          <w:p w14:paraId="53A50DBE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ED2F02"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6C1ADB69" w14:textId="77777777" w:rsidTr="002024FD">
        <w:trPr>
          <w:cantSplit/>
        </w:trPr>
        <w:tc>
          <w:tcPr>
            <w:tcW w:w="2977" w:type="dxa"/>
          </w:tcPr>
          <w:p w14:paraId="555EF106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TCW (PVA*HR*10</w:t>
            </w:r>
            <w:r w:rsidRPr="00CB7F23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  <w:r w:rsidRPr="0023139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79" w:type="dxa"/>
          </w:tcPr>
          <w:p w14:paraId="3651684B" w14:textId="77777777" w:rsidR="002024FD" w:rsidRPr="00FF0D57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 xml:space="preserve">TCW=PVA·HR·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</w:tr>
      <w:tr w:rsidR="002024FD" w14:paraId="36864CF7" w14:textId="77777777" w:rsidTr="002024FD">
        <w:trPr>
          <w:cantSplit/>
        </w:trPr>
        <w:tc>
          <w:tcPr>
            <w:tcW w:w="2977" w:type="dxa"/>
          </w:tcPr>
          <w:p w14:paraId="5D604700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LVEDP (mmHg)</w:t>
            </w:r>
          </w:p>
        </w:tc>
        <w:tc>
          <w:tcPr>
            <w:tcW w:w="6379" w:type="dxa"/>
          </w:tcPr>
          <w:p w14:paraId="5190AE94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75CAC131" w14:textId="77777777" w:rsidTr="002024FD">
        <w:trPr>
          <w:cantSplit/>
        </w:trPr>
        <w:tc>
          <w:tcPr>
            <w:tcW w:w="2977" w:type="dxa"/>
          </w:tcPr>
          <w:p w14:paraId="59437A78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LVESP (mmHg)</w:t>
            </w:r>
          </w:p>
        </w:tc>
        <w:tc>
          <w:tcPr>
            <w:tcW w:w="6379" w:type="dxa"/>
          </w:tcPr>
          <w:p w14:paraId="0CBE262A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2621DC1F" w14:textId="77777777" w:rsidTr="002024FD">
        <w:trPr>
          <w:cantSplit/>
        </w:trPr>
        <w:tc>
          <w:tcPr>
            <w:tcW w:w="2977" w:type="dxa"/>
          </w:tcPr>
          <w:p w14:paraId="7E626DE2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LVESV (mL)</w:t>
            </w:r>
          </w:p>
        </w:tc>
        <w:tc>
          <w:tcPr>
            <w:tcW w:w="6379" w:type="dxa"/>
          </w:tcPr>
          <w:p w14:paraId="211E6553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19767F19" w14:textId="77777777" w:rsidTr="002024FD">
        <w:trPr>
          <w:cantSplit/>
        </w:trPr>
        <w:tc>
          <w:tcPr>
            <w:tcW w:w="2977" w:type="dxa"/>
          </w:tcPr>
          <w:p w14:paraId="7C066939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LVEDV (mL)</w:t>
            </w:r>
          </w:p>
        </w:tc>
        <w:tc>
          <w:tcPr>
            <w:tcW w:w="6379" w:type="dxa"/>
          </w:tcPr>
          <w:p w14:paraId="1CFFB95A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3CEFFBB1" w14:textId="77777777" w:rsidTr="002024FD">
        <w:trPr>
          <w:cantSplit/>
        </w:trPr>
        <w:tc>
          <w:tcPr>
            <w:tcW w:w="2977" w:type="dxa"/>
          </w:tcPr>
          <w:p w14:paraId="71F6ADE8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Stroke volume (mL)</w:t>
            </w:r>
          </w:p>
        </w:tc>
        <w:tc>
          <w:tcPr>
            <w:tcW w:w="6379" w:type="dxa"/>
          </w:tcPr>
          <w:p w14:paraId="1F7A9698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57CAAF30" w14:textId="77777777" w:rsidTr="002024FD">
        <w:trPr>
          <w:cantSplit/>
        </w:trPr>
        <w:tc>
          <w:tcPr>
            <w:tcW w:w="2977" w:type="dxa"/>
          </w:tcPr>
          <w:p w14:paraId="5D979129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LVEF (%)</w:t>
            </w:r>
          </w:p>
        </w:tc>
        <w:tc>
          <w:tcPr>
            <w:tcW w:w="6379" w:type="dxa"/>
          </w:tcPr>
          <w:p w14:paraId="1AA8C643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610AF7CE" w14:textId="77777777" w:rsidTr="002024FD">
        <w:trPr>
          <w:cantSplit/>
        </w:trPr>
        <w:tc>
          <w:tcPr>
            <w:tcW w:w="2977" w:type="dxa"/>
          </w:tcPr>
          <w:p w14:paraId="15AF9CC8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EA (mmHg/mL)</w:t>
            </w:r>
          </w:p>
        </w:tc>
        <w:tc>
          <w:tcPr>
            <w:tcW w:w="6379" w:type="dxa"/>
          </w:tcPr>
          <w:p w14:paraId="0D1E5E0E" w14:textId="77777777" w:rsidR="002024FD" w:rsidRPr="00FF0D57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 xml:space="preserve">EA=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mi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stroke volume</m:t>
                    </m:r>
                  </m:den>
                </m:f>
              </m:oMath>
            </m:oMathPara>
          </w:p>
        </w:tc>
      </w:tr>
      <w:tr w:rsidR="002024FD" w14:paraId="5C7266AE" w14:textId="77777777" w:rsidTr="002024FD">
        <w:trPr>
          <w:cantSplit/>
        </w:trPr>
        <w:tc>
          <w:tcPr>
            <w:tcW w:w="2977" w:type="dxa"/>
          </w:tcPr>
          <w:p w14:paraId="7CD186EE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EES (mmHg/mL)</w:t>
            </w:r>
          </w:p>
        </w:tc>
        <w:tc>
          <w:tcPr>
            <w:tcW w:w="6379" w:type="dxa"/>
          </w:tcPr>
          <w:p w14:paraId="0D324449" w14:textId="77777777" w:rsidR="002024FD" w:rsidRPr="00FF0D57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 xml:space="preserve">EES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e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e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</w:tr>
      <w:tr w:rsidR="002024FD" w14:paraId="7AC29352" w14:textId="77777777" w:rsidTr="002024FD">
        <w:trPr>
          <w:cantSplit/>
        </w:trPr>
        <w:tc>
          <w:tcPr>
            <w:tcW w:w="2977" w:type="dxa"/>
          </w:tcPr>
          <w:p w14:paraId="2BDA09F6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1396">
              <w:rPr>
                <w:rFonts w:ascii="Times New Roman" w:hAnsi="Times New Roman" w:cs="Times New Roman"/>
                <w:b/>
                <w:bCs/>
              </w:rPr>
              <w:t>VA-coupling</w:t>
            </w:r>
          </w:p>
        </w:tc>
        <w:tc>
          <w:tcPr>
            <w:tcW w:w="6379" w:type="dxa"/>
          </w:tcPr>
          <w:p w14:paraId="66BCF9A8" w14:textId="77777777" w:rsidR="002024FD" w:rsidRPr="00FF0D57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>VA-coupling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EA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EES</m:t>
                    </m:r>
                  </m:den>
                </m:f>
              </m:oMath>
            </m:oMathPara>
          </w:p>
        </w:tc>
      </w:tr>
      <w:tr w:rsidR="002024FD" w14:paraId="41DDCE4B" w14:textId="77777777" w:rsidTr="002024FD">
        <w:trPr>
          <w:cantSplit/>
        </w:trPr>
        <w:tc>
          <w:tcPr>
            <w:tcW w:w="2977" w:type="dxa"/>
          </w:tcPr>
          <w:p w14:paraId="159AA335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1396">
              <w:rPr>
                <w:rFonts w:ascii="Times New Roman" w:hAnsi="Times New Roman" w:cs="Times New Roman"/>
                <w:b/>
                <w:bCs/>
              </w:rPr>
              <w:t>dP</w:t>
            </w:r>
            <w:proofErr w:type="spellEnd"/>
            <w:r w:rsidRPr="00231396">
              <w:rPr>
                <w:rFonts w:ascii="Times New Roman" w:hAnsi="Times New Roman" w:cs="Times New Roman"/>
                <w:b/>
                <w:bCs/>
              </w:rPr>
              <w:t>/dt max (mmHg/s)</w:t>
            </w:r>
          </w:p>
        </w:tc>
        <w:tc>
          <w:tcPr>
            <w:tcW w:w="6379" w:type="dxa"/>
          </w:tcPr>
          <w:p w14:paraId="6873E9D0" w14:textId="77777777" w:rsidR="002024FD" w:rsidRPr="00231396" w:rsidRDefault="002024FD" w:rsidP="002024FD">
            <w:pPr>
              <w:keepNext/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ance catheter</w:t>
            </w:r>
          </w:p>
        </w:tc>
      </w:tr>
      <w:tr w:rsidR="002024FD" w14:paraId="3F5118BD" w14:textId="77777777" w:rsidTr="002024FD">
        <w:trPr>
          <w:cantSplit/>
        </w:trPr>
        <w:tc>
          <w:tcPr>
            <w:tcW w:w="2977" w:type="dxa"/>
          </w:tcPr>
          <w:p w14:paraId="753FE524" w14:textId="77777777" w:rsidR="002024FD" w:rsidRPr="00231396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F0D57">
              <w:rPr>
                <w:rFonts w:ascii="Times New Roman" w:hAnsi="Times New Roman" w:cs="Times New Roman"/>
                <w:b/>
                <w:bCs/>
              </w:rPr>
              <w:lastRenderedPageBreak/>
              <w:t>Cardiac efficiency</w:t>
            </w:r>
          </w:p>
        </w:tc>
        <w:tc>
          <w:tcPr>
            <w:tcW w:w="6379" w:type="dxa"/>
          </w:tcPr>
          <w:p w14:paraId="2F468460" w14:textId="77777777" w:rsidR="002024FD" w:rsidRPr="00FF0D57" w:rsidRDefault="002024FD" w:rsidP="002024FD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GB"/>
                  </w:rPr>
                  <m:t>Cardiac efficiency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Stroke work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PVA</m:t>
                    </m:r>
                  </m:den>
                </m:f>
              </m:oMath>
            </m:oMathPara>
          </w:p>
        </w:tc>
      </w:tr>
      <w:tr w:rsidR="002024FD" w14:paraId="1C42E64B" w14:textId="77777777" w:rsidTr="002024FD">
        <w:trPr>
          <w:cantSplit/>
        </w:trPr>
        <w:tc>
          <w:tcPr>
            <w:tcW w:w="2977" w:type="dxa"/>
          </w:tcPr>
          <w:p w14:paraId="252ED78A" w14:textId="77777777" w:rsidR="002024FD" w:rsidRPr="00FF0D57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renal venous pressure</w:t>
            </w:r>
          </w:p>
        </w:tc>
        <w:tc>
          <w:tcPr>
            <w:tcW w:w="6379" w:type="dxa"/>
          </w:tcPr>
          <w:p w14:paraId="110F8A8C" w14:textId="77777777" w:rsidR="002024FD" w:rsidRDefault="002024FD" w:rsidP="002024F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nal vein catheter</w:t>
            </w:r>
          </w:p>
        </w:tc>
      </w:tr>
      <w:tr w:rsidR="002024FD" w14:paraId="1B7848B1" w14:textId="77777777" w:rsidTr="002024FD">
        <w:trPr>
          <w:cantSplit/>
        </w:trPr>
        <w:tc>
          <w:tcPr>
            <w:tcW w:w="2977" w:type="dxa"/>
          </w:tcPr>
          <w:p w14:paraId="4D897F05" w14:textId="77777777" w:rsidR="002024FD" w:rsidRPr="00FF0D57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F85CEF">
              <w:rPr>
                <w:rFonts w:ascii="Times New Roman" w:hAnsi="Times New Roman" w:cs="Times New Roman"/>
                <w:b/>
                <w:bCs/>
              </w:rPr>
              <w:t>enal venous perfusion pressure</w:t>
            </w:r>
          </w:p>
        </w:tc>
        <w:tc>
          <w:tcPr>
            <w:tcW w:w="6379" w:type="dxa"/>
          </w:tcPr>
          <w:p w14:paraId="2EDAD05D" w14:textId="77777777" w:rsidR="002024FD" w:rsidRDefault="002024FD" w:rsidP="002024FD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Renal venous perfusion pressure=Mean renal vein pressure-MAP</m:t>
                </m:r>
              </m:oMath>
            </m:oMathPara>
          </w:p>
        </w:tc>
      </w:tr>
      <w:tr w:rsidR="002024FD" w14:paraId="5B0D2DF9" w14:textId="77777777" w:rsidTr="002024FD">
        <w:trPr>
          <w:cantSplit/>
          <w:trHeight w:val="341"/>
        </w:trPr>
        <w:tc>
          <w:tcPr>
            <w:tcW w:w="2977" w:type="dxa"/>
          </w:tcPr>
          <w:p w14:paraId="70897E06" w14:textId="77777777" w:rsidR="002024FD" w:rsidRPr="00FF0D57" w:rsidRDefault="002024FD" w:rsidP="002024FD">
            <w:pPr>
              <w:keepNext/>
              <w:spacing w:after="6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0DA5">
              <w:rPr>
                <w:rFonts w:ascii="Times New Roman" w:hAnsi="Times New Roman" w:cs="Times New Roman"/>
                <w:b/>
                <w:bCs/>
              </w:rPr>
              <w:t>Carotid blood flow</w:t>
            </w:r>
          </w:p>
        </w:tc>
        <w:tc>
          <w:tcPr>
            <w:tcW w:w="6379" w:type="dxa"/>
          </w:tcPr>
          <w:p w14:paraId="65B49035" w14:textId="77777777" w:rsidR="002024FD" w:rsidRDefault="002024FD" w:rsidP="002024F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Doppler flow probe</w:t>
            </w:r>
          </w:p>
        </w:tc>
      </w:tr>
    </w:tbl>
    <w:p w14:paraId="6C63D9AA" w14:textId="77777777" w:rsidR="001028F2" w:rsidRDefault="001028F2"/>
    <w:sectPr w:rsidR="001028F2" w:rsidSect="00B91A4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1CD"/>
    <w:rsid w:val="0000656D"/>
    <w:rsid w:val="000464D6"/>
    <w:rsid w:val="00057C73"/>
    <w:rsid w:val="00076B30"/>
    <w:rsid w:val="00077EA1"/>
    <w:rsid w:val="00085645"/>
    <w:rsid w:val="00085D29"/>
    <w:rsid w:val="0009645F"/>
    <w:rsid w:val="00097783"/>
    <w:rsid w:val="000B01C5"/>
    <w:rsid w:val="000B33D2"/>
    <w:rsid w:val="000D5F4F"/>
    <w:rsid w:val="000E32FB"/>
    <w:rsid w:val="000E76F4"/>
    <w:rsid w:val="000F367C"/>
    <w:rsid w:val="001028F2"/>
    <w:rsid w:val="00102FB0"/>
    <w:rsid w:val="001034FD"/>
    <w:rsid w:val="0012026D"/>
    <w:rsid w:val="001320CD"/>
    <w:rsid w:val="00152D0B"/>
    <w:rsid w:val="00157617"/>
    <w:rsid w:val="001631CE"/>
    <w:rsid w:val="0018389A"/>
    <w:rsid w:val="001917AD"/>
    <w:rsid w:val="001A4463"/>
    <w:rsid w:val="001B4426"/>
    <w:rsid w:val="001C50E4"/>
    <w:rsid w:val="001C614E"/>
    <w:rsid w:val="002024FD"/>
    <w:rsid w:val="00207308"/>
    <w:rsid w:val="002300DF"/>
    <w:rsid w:val="00250C42"/>
    <w:rsid w:val="00260971"/>
    <w:rsid w:val="00260E2D"/>
    <w:rsid w:val="00272E8D"/>
    <w:rsid w:val="00292C1B"/>
    <w:rsid w:val="002B6589"/>
    <w:rsid w:val="002B66D1"/>
    <w:rsid w:val="002B7A7F"/>
    <w:rsid w:val="002C3DF5"/>
    <w:rsid w:val="002E2103"/>
    <w:rsid w:val="00344855"/>
    <w:rsid w:val="00356415"/>
    <w:rsid w:val="00373017"/>
    <w:rsid w:val="00374047"/>
    <w:rsid w:val="00382557"/>
    <w:rsid w:val="00391765"/>
    <w:rsid w:val="003B769F"/>
    <w:rsid w:val="003D2B60"/>
    <w:rsid w:val="003E55A0"/>
    <w:rsid w:val="00405F72"/>
    <w:rsid w:val="0043335D"/>
    <w:rsid w:val="004403BB"/>
    <w:rsid w:val="0044161F"/>
    <w:rsid w:val="00446496"/>
    <w:rsid w:val="00450628"/>
    <w:rsid w:val="0045455B"/>
    <w:rsid w:val="00466480"/>
    <w:rsid w:val="00485A80"/>
    <w:rsid w:val="00494C4D"/>
    <w:rsid w:val="004A78B7"/>
    <w:rsid w:val="004E5CC0"/>
    <w:rsid w:val="004E65BF"/>
    <w:rsid w:val="004F0DBB"/>
    <w:rsid w:val="005028D1"/>
    <w:rsid w:val="0051700E"/>
    <w:rsid w:val="005631CD"/>
    <w:rsid w:val="005752D2"/>
    <w:rsid w:val="00577BCA"/>
    <w:rsid w:val="005A1CD5"/>
    <w:rsid w:val="005A729D"/>
    <w:rsid w:val="005B361B"/>
    <w:rsid w:val="005B3F6C"/>
    <w:rsid w:val="005C5A74"/>
    <w:rsid w:val="00604EA7"/>
    <w:rsid w:val="006235EF"/>
    <w:rsid w:val="00633561"/>
    <w:rsid w:val="0064725A"/>
    <w:rsid w:val="0065326E"/>
    <w:rsid w:val="00653A68"/>
    <w:rsid w:val="00654AC9"/>
    <w:rsid w:val="006A7508"/>
    <w:rsid w:val="006C0D25"/>
    <w:rsid w:val="00731866"/>
    <w:rsid w:val="00741E8C"/>
    <w:rsid w:val="00754D38"/>
    <w:rsid w:val="00763BC8"/>
    <w:rsid w:val="00770861"/>
    <w:rsid w:val="00785F88"/>
    <w:rsid w:val="007A3A62"/>
    <w:rsid w:val="007A4B1E"/>
    <w:rsid w:val="007A6560"/>
    <w:rsid w:val="007C6C8E"/>
    <w:rsid w:val="007E0505"/>
    <w:rsid w:val="00827F87"/>
    <w:rsid w:val="008447D4"/>
    <w:rsid w:val="00853134"/>
    <w:rsid w:val="008561C0"/>
    <w:rsid w:val="0089466E"/>
    <w:rsid w:val="008D2EF0"/>
    <w:rsid w:val="008D524C"/>
    <w:rsid w:val="008E3290"/>
    <w:rsid w:val="008E3631"/>
    <w:rsid w:val="009141A0"/>
    <w:rsid w:val="00943AF8"/>
    <w:rsid w:val="00944B35"/>
    <w:rsid w:val="009546F4"/>
    <w:rsid w:val="00961691"/>
    <w:rsid w:val="00963B99"/>
    <w:rsid w:val="0097593C"/>
    <w:rsid w:val="00980485"/>
    <w:rsid w:val="009A1046"/>
    <w:rsid w:val="009C1136"/>
    <w:rsid w:val="009C5710"/>
    <w:rsid w:val="009D207B"/>
    <w:rsid w:val="009D484A"/>
    <w:rsid w:val="009E7C77"/>
    <w:rsid w:val="00A00FB2"/>
    <w:rsid w:val="00A00FCD"/>
    <w:rsid w:val="00A03239"/>
    <w:rsid w:val="00A113E0"/>
    <w:rsid w:val="00A14C28"/>
    <w:rsid w:val="00A247D0"/>
    <w:rsid w:val="00A25F71"/>
    <w:rsid w:val="00A36DED"/>
    <w:rsid w:val="00A5411D"/>
    <w:rsid w:val="00A73551"/>
    <w:rsid w:val="00A73F38"/>
    <w:rsid w:val="00A825DE"/>
    <w:rsid w:val="00A94604"/>
    <w:rsid w:val="00A94D28"/>
    <w:rsid w:val="00A95201"/>
    <w:rsid w:val="00A97756"/>
    <w:rsid w:val="00AA7682"/>
    <w:rsid w:val="00AB4CC6"/>
    <w:rsid w:val="00AC01B5"/>
    <w:rsid w:val="00B00C33"/>
    <w:rsid w:val="00B0461F"/>
    <w:rsid w:val="00B13034"/>
    <w:rsid w:val="00B15A7A"/>
    <w:rsid w:val="00B22F53"/>
    <w:rsid w:val="00B42AD5"/>
    <w:rsid w:val="00B46BD9"/>
    <w:rsid w:val="00B57AAC"/>
    <w:rsid w:val="00B8299D"/>
    <w:rsid w:val="00B91A49"/>
    <w:rsid w:val="00B940B8"/>
    <w:rsid w:val="00BB40BD"/>
    <w:rsid w:val="00BD08A8"/>
    <w:rsid w:val="00BE27D8"/>
    <w:rsid w:val="00C04416"/>
    <w:rsid w:val="00C10E5A"/>
    <w:rsid w:val="00C15A95"/>
    <w:rsid w:val="00C37A7C"/>
    <w:rsid w:val="00C57ED4"/>
    <w:rsid w:val="00C6361F"/>
    <w:rsid w:val="00C74FD0"/>
    <w:rsid w:val="00CB56FB"/>
    <w:rsid w:val="00CC4720"/>
    <w:rsid w:val="00CC70C9"/>
    <w:rsid w:val="00CC73F3"/>
    <w:rsid w:val="00CD1131"/>
    <w:rsid w:val="00CE3BFD"/>
    <w:rsid w:val="00CF08CC"/>
    <w:rsid w:val="00D000ED"/>
    <w:rsid w:val="00D04292"/>
    <w:rsid w:val="00D06CBB"/>
    <w:rsid w:val="00D4724E"/>
    <w:rsid w:val="00D47804"/>
    <w:rsid w:val="00D5128F"/>
    <w:rsid w:val="00D669B6"/>
    <w:rsid w:val="00D70F61"/>
    <w:rsid w:val="00D721CE"/>
    <w:rsid w:val="00D74578"/>
    <w:rsid w:val="00D840CC"/>
    <w:rsid w:val="00D921E6"/>
    <w:rsid w:val="00DB631A"/>
    <w:rsid w:val="00DB691E"/>
    <w:rsid w:val="00DC2140"/>
    <w:rsid w:val="00DD6489"/>
    <w:rsid w:val="00DE6464"/>
    <w:rsid w:val="00DF0B05"/>
    <w:rsid w:val="00DF31CD"/>
    <w:rsid w:val="00DF6F49"/>
    <w:rsid w:val="00E03832"/>
    <w:rsid w:val="00E07B57"/>
    <w:rsid w:val="00E10F8D"/>
    <w:rsid w:val="00E14531"/>
    <w:rsid w:val="00E14F5F"/>
    <w:rsid w:val="00E2498F"/>
    <w:rsid w:val="00E56BFF"/>
    <w:rsid w:val="00E65D10"/>
    <w:rsid w:val="00E677B5"/>
    <w:rsid w:val="00E72C8A"/>
    <w:rsid w:val="00E733A5"/>
    <w:rsid w:val="00EC641F"/>
    <w:rsid w:val="00EE6460"/>
    <w:rsid w:val="00EE64D9"/>
    <w:rsid w:val="00F17A09"/>
    <w:rsid w:val="00F703B5"/>
    <w:rsid w:val="00F92826"/>
    <w:rsid w:val="00F93731"/>
    <w:rsid w:val="00FB09E7"/>
    <w:rsid w:val="00FB6129"/>
    <w:rsid w:val="00FD49B2"/>
    <w:rsid w:val="00FD71C1"/>
    <w:rsid w:val="00FE50DE"/>
    <w:rsid w:val="00FE5E16"/>
    <w:rsid w:val="00FF3363"/>
    <w:rsid w:val="00FF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4DBA0"/>
  <w14:defaultImageDpi w14:val="32767"/>
  <w15:chartTrackingRefBased/>
  <w15:docId w15:val="{E9750364-7570-0345-BED3-BDFB9ADDA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31C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631C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631C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631C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631C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631C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631C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631C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631C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631C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63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63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631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631CD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631CD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631C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631C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631C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631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63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63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631C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63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631C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631C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631C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631CD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63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631CD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631CD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5631CD"/>
    <w:pPr>
      <w:spacing w:after="200"/>
    </w:pPr>
    <w:rPr>
      <w:kern w:val="0"/>
      <w:sz w:val="20"/>
      <w:szCs w:val="20"/>
      <w:lang w:val="en-US" w:eastAsia="da-DK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rdtekst"/>
    <w:next w:val="Brdtekst"/>
    <w:qFormat/>
    <w:rsid w:val="005631CD"/>
    <w:pPr>
      <w:spacing w:before="180" w:after="180" w:line="240" w:lineRule="auto"/>
    </w:pPr>
    <w:rPr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5631C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5631C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vanekjær</dc:creator>
  <cp:keywords/>
  <dc:description/>
  <cp:lastModifiedBy>Laura Svanekjær</cp:lastModifiedBy>
  <cp:revision>2</cp:revision>
  <dcterms:created xsi:type="dcterms:W3CDTF">2026-02-05T15:09:00Z</dcterms:created>
  <dcterms:modified xsi:type="dcterms:W3CDTF">2026-04-27T05:34:00Z</dcterms:modified>
</cp:coreProperties>
</file>